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Heading3Char"/>
          <w:rFonts w:cs="Times New Roman" w:ascii="Times New Roman" w:hAnsi="Times New Roman"/>
        </w:rPr>
        <w:t>Supplementary Table S</w:t>
      </w:r>
      <w:r>
        <w:rPr>
          <w:rStyle w:val="Heading3Char"/>
          <w:rFonts w:eastAsia="Batang;바탕" w:cs="Times New Roman" w:ascii="Times New Roman" w:hAnsi="Times New Roman"/>
          <w:lang w:eastAsia="ko-KR"/>
        </w:rPr>
        <w:t>11</w:t>
      </w:r>
      <w:r>
        <w:rPr>
          <w:rStyle w:val="Heading3Char"/>
          <w:rFonts w:cs="Times New Roman" w:ascii="Times New Roman" w:hAnsi="Times New Roman"/>
        </w:rPr>
        <w:t>:</w:t>
      </w:r>
      <w:r>
        <w:rPr/>
        <w:t xml:space="preserve">  </w:t>
      </w:r>
      <w:r>
        <w:rPr>
          <w:rFonts w:cs="Times New Roman" w:ascii="Times New Roman" w:hAnsi="Times New Roman"/>
          <w:sz w:val="24"/>
          <w:szCs w:val="24"/>
        </w:rPr>
        <w:t>MGP-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TFAC</w:t>
      </w:r>
      <w:r>
        <w:rPr>
          <w:rFonts w:cs="Times New Roman" w:ascii="Times New Roman" w:hAnsi="Times New Roman"/>
          <w:sz w:val="24"/>
          <w:szCs w:val="24"/>
        </w:rPr>
        <w:t xml:space="preserve"> developed from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ER negative Neve</w:t>
      </w:r>
      <w:r>
        <w:rPr>
          <w:rFonts w:cs="Times New Roman" w:ascii="Times New Roman" w:hAnsi="Times New Roman"/>
          <w:sz w:val="24"/>
          <w:szCs w:val="24"/>
        </w:rPr>
        <w:t xml:space="preserve"> training sets by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COXEN</w:t>
      </w:r>
      <w:r>
        <w:rPr>
          <w:rFonts w:cs="Times New Roman" w:ascii="Times New Roman" w:hAnsi="Times New Roman"/>
          <w:sz w:val="24"/>
          <w:szCs w:val="24"/>
        </w:rPr>
        <w:t xml:space="preserve"> method. </w:t>
      </w:r>
    </w:p>
    <w:p>
      <w:pPr>
        <w:pStyle w:val="Normal"/>
        <w:spacing w:before="0" w:after="0"/>
        <w:rPr>
          <w:rStyle w:val="Heading3Char"/>
          <w:rFonts w:ascii="Times New Roman" w:hAnsi="Times New Roman" w:eastAsia="Batang;바탕" w:cs="Times New Roman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319"/>
        <w:gridCol w:w="1408"/>
        <w:gridCol w:w="5120"/>
      </w:tblGrid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bese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niGene.ID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Symbol</w:t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38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6856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BCC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TP-binding cassette, sub-family C (CFTR/MRP), member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61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263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UV39H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uppressor of variegation 3-9 homolog 1 (Drosophil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51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4398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ATA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ATA binding protein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8377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3279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ACNA1F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alcium channel, voltage-dependent, L type, alpha 1F subunit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77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32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1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oagulation factor XII (Hageman factor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02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89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PD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4-hydroxyphenylpyruvate dioxygen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256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5902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TN2A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utyrophilin, subfamily 2, member A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15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6438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KP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lakophil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4103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9486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EAD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EA domain family member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3184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511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HOD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as homolog gene family, member D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15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2589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NAS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NAS complex locus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5587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2907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512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512B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2031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7009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PN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psin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767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214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AX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aired box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493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5902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TN2A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utyrophilin, subfamily 2, member A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01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0928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CDC85C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oiled-coil domain containing 85C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17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6729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KHK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ketohexokinase (fructokinas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49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3684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LCN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hloride channel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62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7158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CTR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RP5 actin-related protein 5 homolog (yeast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39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7230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10orf8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hromosome 10 open reading frame 8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10:00Z</dcterms:created>
  <dc:creator>Song, Nan</dc:creator>
  <dc:description/>
  <dc:language>en-US</dc:language>
  <cp:lastModifiedBy>Daniel</cp:lastModifiedBy>
  <dcterms:modified xsi:type="dcterms:W3CDTF">2012-10-25T15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